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C1A" w:rsidRPr="001C19B7" w:rsidRDefault="001C19B7" w:rsidP="001C19B7">
      <w:pPr>
        <w:jc w:val="center"/>
        <w:rPr>
          <w:rFonts w:ascii="Times New Roman" w:hAnsi="Times New Roman" w:cs="Times New Roman"/>
        </w:rPr>
      </w:pPr>
      <w:r w:rsidRPr="001C19B7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Pr="001C19B7">
        <w:rPr>
          <w:rFonts w:ascii="Times New Roman" w:hAnsi="Times New Roman" w:cs="Times New Roman"/>
        </w:rPr>
        <w:t>RT-qPCR primers design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393"/>
        <w:gridCol w:w="2852"/>
        <w:gridCol w:w="2902"/>
      </w:tblGrid>
      <w:tr w:rsidR="001C19B7" w:rsidRPr="00FE5725" w:rsidTr="005C44B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1C19B7" w:rsidRPr="00FE5725" w:rsidRDefault="001C19B7" w:rsidP="005C44BA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ene name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6" w:space="0" w:color="auto"/>
            </w:tcBorders>
          </w:tcPr>
          <w:p w:rsidR="001C19B7" w:rsidRPr="00FE5725" w:rsidRDefault="001C19B7" w:rsidP="005C44BA">
            <w:pPr>
              <w:wordWrap w:val="0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Gene ID</w:t>
            </w:r>
          </w:p>
        </w:tc>
        <w:tc>
          <w:tcPr>
            <w:tcW w:w="2852" w:type="dxa"/>
            <w:tcBorders>
              <w:top w:val="single" w:sz="12" w:space="0" w:color="auto"/>
              <w:bottom w:val="single" w:sz="6" w:space="0" w:color="auto"/>
            </w:tcBorders>
          </w:tcPr>
          <w:p w:rsidR="001C19B7" w:rsidRPr="00FE5725" w:rsidRDefault="001C19B7" w:rsidP="005C44BA">
            <w:pPr>
              <w:wordWrap w:val="0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F</w:t>
            </w: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orward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(5</w:t>
            </w: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’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-3</w:t>
            </w: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’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1C19B7" w:rsidRPr="00FE5725" w:rsidRDefault="001C19B7" w:rsidP="005C44BA">
            <w:pPr>
              <w:wordWrap w:val="0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E5725">
              <w:rPr>
                <w:rFonts w:ascii="Times New Roman" w:hAnsi="Times New Roman" w:hint="eastAsia"/>
                <w:szCs w:val="21"/>
              </w:rPr>
              <w:t>R</w:t>
            </w:r>
            <w:r w:rsidRPr="00FE5725">
              <w:rPr>
                <w:rFonts w:ascii="Times New Roman" w:hAnsi="Times New Roman"/>
                <w:szCs w:val="21"/>
              </w:rPr>
              <w:t>everse</w:t>
            </w:r>
            <w:r w:rsidRPr="00FE572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(5</w:t>
            </w: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’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-3</w:t>
            </w:r>
            <w:r w:rsidRPr="00FE572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’</w:t>
            </w:r>
            <w:r w:rsidRPr="00FE572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RbcL</w:t>
            </w:r>
            <w:proofErr w:type="spellEnd"/>
          </w:p>
        </w:tc>
        <w:tc>
          <w:tcPr>
            <w:tcW w:w="1393" w:type="dxa"/>
            <w:tcBorders>
              <w:top w:val="single" w:sz="6" w:space="0" w:color="auto"/>
            </w:tcBorders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UnG04148</w:t>
            </w:r>
          </w:p>
        </w:tc>
        <w:tc>
          <w:tcPr>
            <w:tcW w:w="2852" w:type="dxa"/>
            <w:tcBorders>
              <w:top w:val="single" w:sz="6" w:space="0" w:color="auto"/>
            </w:tcBorders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GTTCTACCCGTTGCTT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TTCCTCCACCGAACTGT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RbcS</w:t>
            </w:r>
            <w:proofErr w:type="spellEnd"/>
          </w:p>
        </w:tc>
        <w:tc>
          <w:tcPr>
            <w:tcW w:w="1393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07G02521</w:t>
            </w:r>
          </w:p>
        </w:tc>
        <w:tc>
          <w:tcPr>
            <w:tcW w:w="2852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GCATGGTGGCTCCTTTCA</w:t>
            </w:r>
          </w:p>
        </w:tc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TTGCTGGTAATGGAGGTG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FBPase</w:t>
            </w:r>
            <w:proofErr w:type="spellEnd"/>
          </w:p>
        </w:tc>
        <w:tc>
          <w:tcPr>
            <w:tcW w:w="1393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10G01328</w:t>
            </w:r>
          </w:p>
        </w:tc>
        <w:tc>
          <w:tcPr>
            <w:tcW w:w="2852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TTGCAACAAGACTGAGGT</w:t>
            </w:r>
          </w:p>
        </w:tc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GTGCTAAGTTGGGTCTGA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Ald</w:t>
            </w:r>
            <w:proofErr w:type="spellEnd"/>
          </w:p>
        </w:tc>
        <w:tc>
          <w:tcPr>
            <w:tcW w:w="1393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000000" w:themeColor="text1"/>
              </w:rPr>
              <w:t>Cs10G02675</w:t>
            </w:r>
          </w:p>
        </w:tc>
        <w:tc>
          <w:tcPr>
            <w:tcW w:w="2852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TCCTCAAGCCTAGCATGG</w:t>
            </w:r>
          </w:p>
        </w:tc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CAGCTGGAGGGATTCTT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SBPase</w:t>
            </w:r>
            <w:proofErr w:type="spellEnd"/>
          </w:p>
        </w:tc>
        <w:tc>
          <w:tcPr>
            <w:tcW w:w="1393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02G01726</w:t>
            </w:r>
          </w:p>
        </w:tc>
        <w:tc>
          <w:tcPr>
            <w:tcW w:w="2852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CAGTTGACATGCTTGCT</w:t>
            </w:r>
          </w:p>
        </w:tc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TCAACTGGACCTCCCAT</w:t>
            </w:r>
          </w:p>
        </w:tc>
      </w:tr>
      <w:tr w:rsidR="001C19B7" w:rsidRPr="00FE5725" w:rsidTr="005C44BA">
        <w:trPr>
          <w:jc w:val="center"/>
        </w:trPr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E572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sTPiase</w:t>
            </w:r>
            <w:proofErr w:type="spellEnd"/>
          </w:p>
        </w:tc>
        <w:tc>
          <w:tcPr>
            <w:tcW w:w="1393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  <w:t>Cs10G02702</w:t>
            </w:r>
          </w:p>
        </w:tc>
        <w:tc>
          <w:tcPr>
            <w:tcW w:w="2852" w:type="dxa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TCACCACAGCAAGCTCAG</w:t>
            </w:r>
          </w:p>
        </w:tc>
        <w:tc>
          <w:tcPr>
            <w:tcW w:w="0" w:type="auto"/>
          </w:tcPr>
          <w:p w:rsidR="001C19B7" w:rsidRPr="00FE5725" w:rsidRDefault="001C19B7" w:rsidP="005C44BA">
            <w:pPr>
              <w:wordWrap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E57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TCCTCTTTGGCCAGTTCG</w:t>
            </w:r>
          </w:p>
        </w:tc>
      </w:tr>
    </w:tbl>
    <w:p w:rsidR="001C19B7" w:rsidRDefault="001C19B7">
      <w:pPr>
        <w:rPr>
          <w:rFonts w:hint="eastAsia"/>
        </w:rPr>
      </w:pPr>
    </w:p>
    <w:sectPr w:rsidR="001C1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43C"/>
    <w:rsid w:val="001B061B"/>
    <w:rsid w:val="001C19B7"/>
    <w:rsid w:val="005E096F"/>
    <w:rsid w:val="0064543C"/>
    <w:rsid w:val="008D3A05"/>
    <w:rsid w:val="00E3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9EC1"/>
  <w15:chartTrackingRefBased/>
  <w15:docId w15:val="{F541B60E-5073-4AFC-BBD9-38D13B62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3-07-13T10:33:00Z</dcterms:created>
  <dcterms:modified xsi:type="dcterms:W3CDTF">2023-12-14T16:05:00Z</dcterms:modified>
</cp:coreProperties>
</file>